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24F9F8" w14:textId="47185888" w:rsidR="000E38F1" w:rsidRPr="00555D86" w:rsidRDefault="000E38F1" w:rsidP="000E38F1">
      <w:pPr>
        <w:spacing w:line="360" w:lineRule="auto"/>
        <w:rPr>
          <w:b/>
        </w:rPr>
      </w:pPr>
      <w:r w:rsidRPr="00555D86">
        <w:rPr>
          <w:b/>
        </w:rPr>
        <w:t xml:space="preserve">S2 Table: </w:t>
      </w:r>
      <w:r w:rsidRPr="00555D86">
        <w:t xml:space="preserve">Effective population size estimated from microsatellites using the single-sample method based on linkage disequilibrium method [29], as implemented in </w:t>
      </w:r>
      <w:proofErr w:type="spellStart"/>
      <w:r w:rsidRPr="00555D86">
        <w:t>NeEstimator</w:t>
      </w:r>
      <w:proofErr w:type="spellEnd"/>
      <w:r w:rsidRPr="00555D86">
        <w:t xml:space="preserve"> v.2.0 [30]. </w:t>
      </w:r>
    </w:p>
    <w:tbl>
      <w:tblPr>
        <w:tblW w:w="8763" w:type="dxa"/>
        <w:tblInd w:w="93" w:type="dxa"/>
        <w:tblLook w:val="04A0" w:firstRow="1" w:lastRow="0" w:firstColumn="1" w:lastColumn="0" w:noHBand="0" w:noVBand="1"/>
      </w:tblPr>
      <w:tblGrid>
        <w:gridCol w:w="2410"/>
        <w:gridCol w:w="1058"/>
        <w:gridCol w:w="1059"/>
        <w:gridCol w:w="1059"/>
        <w:gridCol w:w="1059"/>
        <w:gridCol w:w="1059"/>
        <w:gridCol w:w="1059"/>
      </w:tblGrid>
      <w:tr w:rsidR="000E38F1" w:rsidRPr="00555D86" w14:paraId="0B91278B" w14:textId="77777777" w:rsidTr="00940DE7">
        <w:trPr>
          <w:trHeight w:val="293"/>
        </w:trPr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68287" w14:textId="77777777" w:rsidR="000E38F1" w:rsidRPr="00555D86" w:rsidRDefault="000E38F1" w:rsidP="00940DE7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A29F0" w14:textId="77777777" w:rsidR="000E38F1" w:rsidRPr="00555D86" w:rsidRDefault="000E38F1" w:rsidP="00940DE7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10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7E588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D6A4D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555D8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Loci</w:t>
            </w:r>
          </w:p>
        </w:tc>
        <w:tc>
          <w:tcPr>
            <w:tcW w:w="10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3C1ED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e (0.02)</w:t>
            </w:r>
          </w:p>
        </w:tc>
        <w:tc>
          <w:tcPr>
            <w:tcW w:w="10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34C2F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555D8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owCI</w:t>
            </w:r>
            <w:proofErr w:type="spellEnd"/>
          </w:p>
        </w:tc>
        <w:tc>
          <w:tcPr>
            <w:tcW w:w="10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E6B8F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555D8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iCI</w:t>
            </w:r>
            <w:proofErr w:type="spellEnd"/>
          </w:p>
        </w:tc>
      </w:tr>
      <w:tr w:rsidR="000E38F1" w:rsidRPr="00555D86" w14:paraId="12E99372" w14:textId="77777777" w:rsidTr="00940DE7">
        <w:trPr>
          <w:trHeight w:val="293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6A3C3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Hamburg_Strain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54662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micro</w:t>
            </w:r>
            <w:proofErr w:type="gramEnd"/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9EF94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8A94D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3D314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57385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D7335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98.2</w:t>
            </w:r>
          </w:p>
        </w:tc>
      </w:tr>
      <w:tr w:rsidR="000E38F1" w:rsidRPr="00555D86" w14:paraId="52605E28" w14:textId="77777777" w:rsidTr="00940DE7">
        <w:trPr>
          <w:trHeight w:val="293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CA3211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ROCK_Notre</w:t>
            </w:r>
            <w:proofErr w:type="spellEnd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ame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F6BC0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micro</w:t>
            </w:r>
            <w:proofErr w:type="gramEnd"/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579B7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B60F0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2899D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96.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62F3D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F23E2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0000</w:t>
            </w:r>
          </w:p>
        </w:tc>
      </w:tr>
      <w:tr w:rsidR="000E38F1" w:rsidRPr="00555D86" w14:paraId="09CBCF48" w14:textId="77777777" w:rsidTr="00940DE7">
        <w:trPr>
          <w:trHeight w:val="293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090231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OCK_FC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5ED97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micro</w:t>
            </w:r>
            <w:proofErr w:type="gramEnd"/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880E4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565CC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F1B14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E8B30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E5767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87.3</w:t>
            </w:r>
          </w:p>
        </w:tc>
      </w:tr>
      <w:tr w:rsidR="000E38F1" w:rsidRPr="00555D86" w14:paraId="1B99ED73" w14:textId="77777777" w:rsidTr="00940DE7">
        <w:trPr>
          <w:trHeight w:val="293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DBADDB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ROCK_Hopkins</w:t>
            </w:r>
            <w:proofErr w:type="spellEnd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9AD50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micro</w:t>
            </w:r>
            <w:proofErr w:type="gramEnd"/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A8830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78722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7FA31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07.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617A5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5F9B9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0000</w:t>
            </w:r>
          </w:p>
        </w:tc>
      </w:tr>
      <w:tr w:rsidR="000E38F1" w:rsidRPr="00555D86" w14:paraId="48D9CF8E" w14:textId="77777777" w:rsidTr="00940DE7">
        <w:trPr>
          <w:trHeight w:val="293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3713F0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xitec_513A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4E31D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micro</w:t>
            </w:r>
            <w:proofErr w:type="gramEnd"/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98C00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CCC3F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4441D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5BAFE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36D6E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248.9</w:t>
            </w:r>
          </w:p>
        </w:tc>
      </w:tr>
      <w:tr w:rsidR="000E38F1" w:rsidRPr="00555D86" w14:paraId="2CB744CF" w14:textId="77777777" w:rsidTr="00940DE7">
        <w:trPr>
          <w:trHeight w:val="293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FC5612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VP_AagL1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EE86C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micro</w:t>
            </w:r>
            <w:proofErr w:type="gramEnd"/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7690E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5EE43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278AD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C53E6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B6A3C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0000</w:t>
            </w:r>
          </w:p>
        </w:tc>
      </w:tr>
      <w:tr w:rsidR="000E38F1" w:rsidRPr="00555D86" w14:paraId="36379870" w14:textId="77777777" w:rsidTr="00940DE7">
        <w:trPr>
          <w:trHeight w:val="293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D777D8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VP_WRAIR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D4741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micro</w:t>
            </w:r>
            <w:proofErr w:type="gramEnd"/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33B6A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B3132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AFCEB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07.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58E3A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E2329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0000</w:t>
            </w:r>
          </w:p>
        </w:tc>
      </w:tr>
      <w:tr w:rsidR="000E38F1" w:rsidRPr="00555D86" w14:paraId="62127467" w14:textId="77777777" w:rsidTr="00940DE7">
        <w:trPr>
          <w:trHeight w:val="293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DFD18A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Bangkok Strain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6653C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micro</w:t>
            </w:r>
            <w:proofErr w:type="gramEnd"/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6A149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65C57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141F6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69.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C315D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EA311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0000</w:t>
            </w:r>
          </w:p>
        </w:tc>
      </w:tr>
      <w:tr w:rsidR="000E38F1" w:rsidRPr="00555D86" w14:paraId="1656A06D" w14:textId="77777777" w:rsidTr="00940DE7">
        <w:trPr>
          <w:trHeight w:val="293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87A37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D2S3_WRAIR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59846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micro</w:t>
            </w:r>
            <w:proofErr w:type="gramEnd"/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F9EDA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E00D7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3044F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91A20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C05C7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51.3</w:t>
            </w:r>
          </w:p>
        </w:tc>
      </w:tr>
      <w:tr w:rsidR="000E38F1" w:rsidRPr="00555D86" w14:paraId="65C0F195" w14:textId="77777777" w:rsidTr="00940DE7">
        <w:trPr>
          <w:trHeight w:val="293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55361D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Chetumal</w:t>
            </w:r>
            <w:proofErr w:type="spellEnd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train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9B913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micro</w:t>
            </w:r>
            <w:proofErr w:type="gramEnd"/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DCCC5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56441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3DE69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86951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D15F9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58.5</w:t>
            </w:r>
          </w:p>
        </w:tc>
      </w:tr>
      <w:tr w:rsidR="000E38F1" w:rsidRPr="00555D86" w14:paraId="6F3DC830" w14:textId="77777777" w:rsidTr="00940DE7">
        <w:trPr>
          <w:trHeight w:val="293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00D259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RL_CAES 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2656A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micro</w:t>
            </w:r>
            <w:proofErr w:type="gramEnd"/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97F7C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C61B5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D364C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8CE6A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372F3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48.4</w:t>
            </w:r>
          </w:p>
        </w:tc>
      </w:tr>
      <w:tr w:rsidR="000E38F1" w:rsidRPr="00555D86" w14:paraId="2D9E773F" w14:textId="77777777" w:rsidTr="00940DE7">
        <w:trPr>
          <w:trHeight w:val="293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35D991" w14:textId="77777777" w:rsidR="000E38F1" w:rsidRPr="00555D86" w:rsidRDefault="000E38F1" w:rsidP="00940DE7">
            <w:pPr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Surabaya Strain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85A88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micro</w:t>
            </w:r>
            <w:proofErr w:type="gramEnd"/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5D87E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F1F62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3C2A1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30.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E4DAA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64EEB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0000</w:t>
            </w:r>
          </w:p>
        </w:tc>
      </w:tr>
      <w:tr w:rsidR="000E38F1" w:rsidRPr="00555D86" w14:paraId="5A3D030B" w14:textId="77777777" w:rsidTr="00940DE7">
        <w:trPr>
          <w:trHeight w:val="293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35178B0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Hanoi Strain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FD8BE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micro</w:t>
            </w:r>
            <w:proofErr w:type="gramEnd"/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AE4F0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DA4F4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DEF58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3E07B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79C88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58.1</w:t>
            </w:r>
          </w:p>
        </w:tc>
      </w:tr>
      <w:tr w:rsidR="000E38F1" w:rsidRPr="00555D86" w14:paraId="0CE941B4" w14:textId="77777777" w:rsidTr="00940DE7">
        <w:trPr>
          <w:trHeight w:val="293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AA9DBA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Ho Chi Minh Strain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1D584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micro</w:t>
            </w:r>
            <w:proofErr w:type="gramEnd"/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906FD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DF02D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3C724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B6CEB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E6018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51.9</w:t>
            </w:r>
          </w:p>
        </w:tc>
      </w:tr>
      <w:tr w:rsidR="000E38F1" w:rsidRPr="00555D86" w14:paraId="05815FDA" w14:textId="77777777" w:rsidTr="00940DE7">
        <w:trPr>
          <w:trHeight w:val="293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8A46B8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Key West, FL, US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7E0C1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micro</w:t>
            </w:r>
            <w:proofErr w:type="gramEnd"/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612C5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AF46C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F9970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E6576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71871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26.5</w:t>
            </w:r>
          </w:p>
        </w:tc>
      </w:tr>
      <w:tr w:rsidR="000E38F1" w:rsidRPr="00555D86" w14:paraId="231A2E58" w14:textId="77777777" w:rsidTr="00940DE7">
        <w:trPr>
          <w:trHeight w:val="293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6D588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Hanoi_Vietnam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AAA1B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micro</w:t>
            </w:r>
            <w:proofErr w:type="gramEnd"/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CB6A2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74330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95636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86.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D4448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18938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374.7</w:t>
            </w:r>
          </w:p>
        </w:tc>
      </w:tr>
      <w:tr w:rsidR="000E38F1" w:rsidRPr="00555D86" w14:paraId="0E6706DB" w14:textId="77777777" w:rsidTr="00940DE7">
        <w:trPr>
          <w:trHeight w:val="293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E70A954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Ho Chi Minh, Vietnam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CE0AC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micro</w:t>
            </w:r>
            <w:proofErr w:type="gramEnd"/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3E235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9B5D2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0E3FC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74009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05057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43.5</w:t>
            </w:r>
          </w:p>
        </w:tc>
      </w:tr>
      <w:tr w:rsidR="000E38F1" w:rsidRPr="00555D86" w14:paraId="06EFE69B" w14:textId="77777777" w:rsidTr="00940DE7">
        <w:trPr>
          <w:trHeight w:val="293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7EACBE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New Orleans, US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5BCCF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micro</w:t>
            </w:r>
            <w:proofErr w:type="gramEnd"/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90520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671BE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66D0E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25C33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7C727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38.1</w:t>
            </w:r>
          </w:p>
        </w:tc>
      </w:tr>
      <w:tr w:rsidR="000E38F1" w:rsidRPr="00555D86" w14:paraId="0E47E460" w14:textId="77777777" w:rsidTr="00940DE7">
        <w:trPr>
          <w:trHeight w:val="293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6E8E11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Tapachula</w:t>
            </w:r>
            <w:proofErr w:type="spellEnd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, MX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D0022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micro</w:t>
            </w:r>
            <w:proofErr w:type="gramEnd"/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B1003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22013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562B3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85927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0E4D7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54.8</w:t>
            </w:r>
          </w:p>
        </w:tc>
      </w:tr>
      <w:tr w:rsidR="000E38F1" w:rsidRPr="00555D86" w14:paraId="52C9B7DD" w14:textId="77777777" w:rsidTr="00940DE7">
        <w:trPr>
          <w:trHeight w:val="293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10E94C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Chetumal</w:t>
            </w:r>
            <w:proofErr w:type="spellEnd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, MX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3122D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micro</w:t>
            </w:r>
            <w:proofErr w:type="gramEnd"/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D3511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9BC86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21103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359A3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288DF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31.5</w:t>
            </w:r>
          </w:p>
        </w:tc>
      </w:tr>
      <w:tr w:rsidR="000E38F1" w:rsidRPr="00555D86" w14:paraId="23DA5DCF" w14:textId="77777777" w:rsidTr="00940DE7">
        <w:trPr>
          <w:trHeight w:val="254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9F85DC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Siquirres</w:t>
            </w:r>
            <w:proofErr w:type="spellEnd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, CR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F03F7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micro</w:t>
            </w:r>
            <w:proofErr w:type="gramEnd"/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7F9AB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1CDEB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57E13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64.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2603D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2ECFC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30</w:t>
            </w:r>
          </w:p>
        </w:tc>
      </w:tr>
      <w:tr w:rsidR="000E38F1" w:rsidRPr="00555D86" w14:paraId="51E5C385" w14:textId="77777777" w:rsidTr="00940DE7">
        <w:trPr>
          <w:trHeight w:val="293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4D9503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Yaounde</w:t>
            </w:r>
            <w:proofErr w:type="spellEnd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, CM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A3A27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micro</w:t>
            </w:r>
            <w:proofErr w:type="gramEnd"/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5CE80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FC04A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0D522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D7C1A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EC9F1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5.8</w:t>
            </w:r>
          </w:p>
        </w:tc>
      </w:tr>
      <w:tr w:rsidR="000E38F1" w:rsidRPr="00555D86" w14:paraId="1B0C7E78" w14:textId="77777777" w:rsidTr="00940DE7">
        <w:trPr>
          <w:trHeight w:val="293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8A9C28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Lope Forest, G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59860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micro</w:t>
            </w:r>
            <w:proofErr w:type="gramEnd"/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37FCF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ACF02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48360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0D941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B9B95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29.2</w:t>
            </w:r>
          </w:p>
        </w:tc>
      </w:tr>
      <w:tr w:rsidR="000E38F1" w:rsidRPr="00555D86" w14:paraId="7B090E90" w14:textId="77777777" w:rsidTr="00940DE7">
        <w:trPr>
          <w:trHeight w:val="293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5C852E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Cairns, AU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E0967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micro</w:t>
            </w:r>
            <w:proofErr w:type="gramEnd"/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BB081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EF08D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F00BB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BCB0F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9B45B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23.1</w:t>
            </w:r>
          </w:p>
        </w:tc>
      </w:tr>
      <w:tr w:rsidR="000E38F1" w:rsidRPr="00555D86" w14:paraId="03348644" w14:textId="77777777" w:rsidTr="00940DE7">
        <w:trPr>
          <w:trHeight w:val="293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80AA84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Ouagadougou, BF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A5BB3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micro</w:t>
            </w:r>
            <w:proofErr w:type="gramEnd"/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CC263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A1A12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6F0AA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B9895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9321D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6.9</w:t>
            </w:r>
          </w:p>
        </w:tc>
      </w:tr>
      <w:tr w:rsidR="000E38F1" w:rsidRPr="00555D86" w14:paraId="31A1EE61" w14:textId="77777777" w:rsidTr="00940DE7">
        <w:trPr>
          <w:trHeight w:val="293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0F8F56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Bangkok, TH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A854D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micro</w:t>
            </w:r>
            <w:proofErr w:type="gramEnd"/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8A826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79716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C2CAA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A5165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16F26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6.9</w:t>
            </w:r>
          </w:p>
        </w:tc>
      </w:tr>
      <w:tr w:rsidR="000E38F1" w:rsidRPr="00555D86" w14:paraId="174483BE" w14:textId="77777777" w:rsidTr="00940DE7">
        <w:trPr>
          <w:trHeight w:val="293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42D675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Houston, TX, US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A0A77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micro</w:t>
            </w:r>
            <w:proofErr w:type="gramEnd"/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04768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021E5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1221C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676CC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835CB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0E38F1" w:rsidRPr="00555D86" w14:paraId="380DDC72" w14:textId="77777777" w:rsidTr="00940DE7">
        <w:trPr>
          <w:trHeight w:val="293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7EBF14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Patillas</w:t>
            </w:r>
            <w:proofErr w:type="spellEnd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, PR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53ECE" w14:textId="77777777" w:rsidR="000E38F1" w:rsidRPr="00555D86" w:rsidRDefault="000E38F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micro</w:t>
            </w:r>
            <w:proofErr w:type="gramEnd"/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724D3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C9123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8C76E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78706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3D6A3" w14:textId="77777777" w:rsidR="000E38F1" w:rsidRPr="00555D86" w:rsidRDefault="000E38F1" w:rsidP="00940DE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55D86">
              <w:rPr>
                <w:rFonts w:eastAsia="Times New Roman" w:cs="Times New Roman"/>
                <w:color w:val="000000"/>
                <w:sz w:val="20"/>
                <w:szCs w:val="20"/>
              </w:rPr>
              <w:t>81.5</w:t>
            </w:r>
          </w:p>
        </w:tc>
      </w:tr>
    </w:tbl>
    <w:p w14:paraId="06CEC1DB" w14:textId="77777777" w:rsidR="000E38F1" w:rsidRPr="00555D86" w:rsidRDefault="000E38F1" w:rsidP="000E38F1">
      <w:pPr>
        <w:rPr>
          <w:sz w:val="20"/>
          <w:szCs w:val="20"/>
        </w:rPr>
      </w:pPr>
      <w:r w:rsidRPr="00555D86">
        <w:rPr>
          <w:sz w:val="20"/>
          <w:szCs w:val="20"/>
        </w:rPr>
        <w:t>N loci: number of polymorphic loci</w:t>
      </w:r>
    </w:p>
    <w:p w14:paraId="44EFAA20" w14:textId="77777777" w:rsidR="000E38F1" w:rsidRPr="00555D86" w:rsidRDefault="000E38F1" w:rsidP="000E38F1">
      <w:pPr>
        <w:rPr>
          <w:sz w:val="20"/>
          <w:szCs w:val="20"/>
        </w:rPr>
      </w:pPr>
      <w:r w:rsidRPr="00555D86">
        <w:rPr>
          <w:sz w:val="20"/>
          <w:szCs w:val="20"/>
        </w:rPr>
        <w:t>*</w:t>
      </w:r>
      <w:proofErr w:type="gramStart"/>
      <w:r w:rsidRPr="00555D86">
        <w:rPr>
          <w:sz w:val="20"/>
          <w:szCs w:val="20"/>
        </w:rPr>
        <w:t>infinite</w:t>
      </w:r>
      <w:proofErr w:type="gramEnd"/>
    </w:p>
    <w:p w14:paraId="395E76FA" w14:textId="77777777" w:rsidR="000E38F1" w:rsidRPr="00555D86" w:rsidRDefault="000E38F1" w:rsidP="000E38F1"/>
    <w:p w14:paraId="1E2DBB08" w14:textId="77777777" w:rsidR="00616F13" w:rsidRPr="00616F13" w:rsidRDefault="00616F13">
      <w:pPr>
        <w:rPr>
          <w:b/>
        </w:rPr>
      </w:pPr>
      <w:bookmarkStart w:id="0" w:name="_GoBack"/>
      <w:bookmarkEnd w:id="0"/>
    </w:p>
    <w:sectPr w:rsidR="00616F13" w:rsidRPr="00616F13" w:rsidSect="002313A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28D"/>
    <w:rsid w:val="00041247"/>
    <w:rsid w:val="0009583E"/>
    <w:rsid w:val="000C24BF"/>
    <w:rsid w:val="000E38F1"/>
    <w:rsid w:val="00102E8C"/>
    <w:rsid w:val="0022553B"/>
    <w:rsid w:val="002313AA"/>
    <w:rsid w:val="00297FF5"/>
    <w:rsid w:val="003C112A"/>
    <w:rsid w:val="004C7438"/>
    <w:rsid w:val="004E21EB"/>
    <w:rsid w:val="00512FE5"/>
    <w:rsid w:val="00555D86"/>
    <w:rsid w:val="005617DB"/>
    <w:rsid w:val="005F536B"/>
    <w:rsid w:val="00616F13"/>
    <w:rsid w:val="00715BE1"/>
    <w:rsid w:val="007268C4"/>
    <w:rsid w:val="00772CE5"/>
    <w:rsid w:val="007C16B9"/>
    <w:rsid w:val="00866FAA"/>
    <w:rsid w:val="008715EB"/>
    <w:rsid w:val="0090352A"/>
    <w:rsid w:val="0094290F"/>
    <w:rsid w:val="00962A27"/>
    <w:rsid w:val="009B1009"/>
    <w:rsid w:val="00A02B61"/>
    <w:rsid w:val="00A55E3D"/>
    <w:rsid w:val="00A70492"/>
    <w:rsid w:val="00A70DE9"/>
    <w:rsid w:val="00A85AC6"/>
    <w:rsid w:val="00B66DB3"/>
    <w:rsid w:val="00BF6108"/>
    <w:rsid w:val="00C57D88"/>
    <w:rsid w:val="00CC612D"/>
    <w:rsid w:val="00CF7695"/>
    <w:rsid w:val="00D6228D"/>
    <w:rsid w:val="00D655A1"/>
    <w:rsid w:val="00D703A8"/>
    <w:rsid w:val="00DB37C0"/>
    <w:rsid w:val="00E638BA"/>
    <w:rsid w:val="00E73DA4"/>
    <w:rsid w:val="00EE7814"/>
    <w:rsid w:val="00EF2110"/>
    <w:rsid w:val="00F75D56"/>
    <w:rsid w:val="00F77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1ACC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5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035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5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52A"/>
  </w:style>
  <w:style w:type="paragraph" w:styleId="BalloonText">
    <w:name w:val="Balloon Text"/>
    <w:basedOn w:val="Normal"/>
    <w:link w:val="BalloonTextChar"/>
    <w:uiPriority w:val="99"/>
    <w:semiHidden/>
    <w:unhideWhenUsed/>
    <w:rsid w:val="009035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52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617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C7438"/>
  </w:style>
  <w:style w:type="paragraph" w:styleId="Bibliography">
    <w:name w:val="Bibliography"/>
    <w:basedOn w:val="Normal"/>
    <w:next w:val="Normal"/>
    <w:uiPriority w:val="37"/>
    <w:semiHidden/>
    <w:unhideWhenUsed/>
    <w:rsid w:val="00715BE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5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035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5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52A"/>
  </w:style>
  <w:style w:type="paragraph" w:styleId="BalloonText">
    <w:name w:val="Balloon Text"/>
    <w:basedOn w:val="Normal"/>
    <w:link w:val="BalloonTextChar"/>
    <w:uiPriority w:val="99"/>
    <w:semiHidden/>
    <w:unhideWhenUsed/>
    <w:rsid w:val="009035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52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617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C7438"/>
  </w:style>
  <w:style w:type="paragraph" w:styleId="Bibliography">
    <w:name w:val="Bibliography"/>
    <w:basedOn w:val="Normal"/>
    <w:next w:val="Normal"/>
    <w:uiPriority w:val="37"/>
    <w:semiHidden/>
    <w:unhideWhenUsed/>
    <w:rsid w:val="00715B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B83DF91E-32A8-7C46-90D5-00F6894181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9</Characters>
  <Application>Microsoft Macintosh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Andrea</cp:lastModifiedBy>
  <cp:revision>3</cp:revision>
  <dcterms:created xsi:type="dcterms:W3CDTF">2019-11-27T18:31:00Z</dcterms:created>
  <dcterms:modified xsi:type="dcterms:W3CDTF">2019-11-27T18:57:00Z</dcterms:modified>
</cp:coreProperties>
</file>